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7Colorful-Accent31"/>
        <w:tblW w:w="9769" w:type="dxa"/>
        <w:tblLook w:val="04A0" w:firstRow="1" w:lastRow="0" w:firstColumn="1" w:lastColumn="0" w:noHBand="0" w:noVBand="1"/>
      </w:tblPr>
      <w:tblGrid>
        <w:gridCol w:w="3689"/>
        <w:gridCol w:w="2026"/>
        <w:gridCol w:w="2027"/>
        <w:gridCol w:w="2027"/>
      </w:tblGrid>
      <w:tr w:rsidR="00D67FBF" w:rsidRPr="001B5254" w14:paraId="33FE9F20" w14:textId="77777777" w:rsidTr="00DA7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9" w:type="dxa"/>
            <w:vAlign w:val="center"/>
          </w:tcPr>
          <w:p w14:paraId="37886E0D" w14:textId="77777777" w:rsidR="00D67FBF" w:rsidRPr="001B5254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LGN filter type / Response property</w:t>
            </w:r>
          </w:p>
        </w:tc>
        <w:tc>
          <w:tcPr>
            <w:tcW w:w="2026" w:type="dxa"/>
            <w:vAlign w:val="center"/>
          </w:tcPr>
          <w:p w14:paraId="07F2CAF5" w14:textId="77777777" w:rsidR="00D67FBF" w:rsidRPr="001B5254" w:rsidRDefault="00D67FBF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Transient ON</w:t>
            </w:r>
          </w:p>
        </w:tc>
        <w:tc>
          <w:tcPr>
            <w:tcW w:w="2027" w:type="dxa"/>
            <w:vAlign w:val="center"/>
          </w:tcPr>
          <w:p w14:paraId="0860D181" w14:textId="77777777" w:rsidR="00D67FBF" w:rsidRPr="001B5254" w:rsidRDefault="00D67FBF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Transient OFF</w:t>
            </w:r>
          </w:p>
        </w:tc>
        <w:tc>
          <w:tcPr>
            <w:tcW w:w="2027" w:type="dxa"/>
            <w:vAlign w:val="center"/>
          </w:tcPr>
          <w:p w14:paraId="0551F3B2" w14:textId="77777777" w:rsidR="00D67FBF" w:rsidRPr="001B5254" w:rsidRDefault="00D67FBF" w:rsidP="00DA76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Transient ON/OFF</w:t>
            </w:r>
          </w:p>
        </w:tc>
      </w:tr>
      <w:tr w:rsidR="00D67FBF" w:rsidRPr="001B5254" w14:paraId="7E980A36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4A2B4F96" w14:textId="77777777" w:rsidR="00D67FBF" w:rsidRPr="0018764D" w:rsidRDefault="00D67FBF" w:rsidP="00DA7671">
            <w:pPr>
              <w:jc w:val="center"/>
              <w:rPr>
                <w:b/>
                <w:bCs/>
                <w:i w:val="0"/>
                <w:iCs w:val="0"/>
              </w:rPr>
            </w:pPr>
            <w:r w:rsidRPr="60B4BDA2">
              <w:rPr>
                <w:b/>
                <w:bCs/>
                <w:i w:val="0"/>
                <w:iCs w:val="0"/>
              </w:rPr>
              <w:t>Parameters</w:t>
            </w:r>
          </w:p>
        </w:tc>
        <w:tc>
          <w:tcPr>
            <w:tcW w:w="2026" w:type="dxa"/>
            <w:vAlign w:val="center"/>
          </w:tcPr>
          <w:p w14:paraId="7A9919D6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2027" w:type="dxa"/>
            <w:vAlign w:val="center"/>
          </w:tcPr>
          <w:p w14:paraId="5E81199B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  <w:tc>
          <w:tcPr>
            <w:tcW w:w="2027" w:type="dxa"/>
            <w:vAlign w:val="center"/>
          </w:tcPr>
          <w:p w14:paraId="19C03AAF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</w:p>
        </w:tc>
      </w:tr>
      <w:tr w:rsidR="00D67FBF" w:rsidRPr="001B5254" w14:paraId="7E07E14C" w14:textId="77777777" w:rsidTr="00DA767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29CCB420" w14:textId="77777777" w:rsidR="00D67FBF" w:rsidRPr="007228D3" w:rsidRDefault="00FD57CA" w:rsidP="00DA7671">
            <w:pPr>
              <w:jc w:val="center"/>
              <w:rPr>
                <w:i w:val="0"/>
                <w:iCs w:val="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inorBidi"/>
                      <w:bCs/>
                      <w:iCs w:val="0"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</m:t>
                  </m:r>
                </m:sub>
              </m:sSub>
            </m:oMath>
            <w:r w:rsidR="00D67FBF" w:rsidRPr="60B4BDA2">
              <w:rPr>
                <w:i w:val="0"/>
                <w:iCs w:val="0"/>
              </w:rPr>
              <w:t xml:space="preserve"> (Hz)</w:t>
            </w:r>
          </w:p>
        </w:tc>
        <w:tc>
          <w:tcPr>
            <w:tcW w:w="2026" w:type="dxa"/>
            <w:vAlign w:val="center"/>
          </w:tcPr>
          <w:p w14:paraId="2D2708DE" w14:textId="77777777" w:rsidR="00D67FBF" w:rsidRPr="005A4EBE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0 - 5.0</w:t>
            </w:r>
          </w:p>
        </w:tc>
        <w:tc>
          <w:tcPr>
            <w:tcW w:w="2027" w:type="dxa"/>
            <w:vAlign w:val="center"/>
          </w:tcPr>
          <w:p w14:paraId="4D8BECF0" w14:textId="77777777" w:rsidR="00D67FBF" w:rsidRPr="005A4EBE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0 - 5.0</w:t>
            </w:r>
          </w:p>
        </w:tc>
        <w:tc>
          <w:tcPr>
            <w:tcW w:w="2027" w:type="dxa"/>
            <w:vAlign w:val="center"/>
          </w:tcPr>
          <w:p w14:paraId="0C0D8730" w14:textId="77777777" w:rsidR="00D67FBF" w:rsidRPr="005A4EBE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0 - 5.0</w:t>
            </w:r>
          </w:p>
        </w:tc>
      </w:tr>
      <w:tr w:rsidR="00D67FBF" w:rsidRPr="001B5254" w14:paraId="37584216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0F5B2EE7" w14:textId="77777777" w:rsidR="00D67FBF" w:rsidRPr="007228D3" w:rsidRDefault="00D67FBF" w:rsidP="00DA7671">
            <w:pPr>
              <w:jc w:val="center"/>
              <w:rPr>
                <w:i w:val="0"/>
                <w:iCs w:val="0"/>
              </w:rPr>
            </w:pPr>
            <m:oMath>
              <m:r>
                <w:rPr>
                  <w:rFonts w:ascii="Cambria Math" w:eastAsiaTheme="minorEastAsia" w:hAnsi="Cambria Math"/>
                </w:rPr>
                <m:t xml:space="preserve"> k</m:t>
              </m:r>
            </m:oMath>
            <w:r w:rsidRPr="60B4BDA2">
              <w:rPr>
                <w:i w:val="0"/>
                <w:iCs w:val="0"/>
              </w:rPr>
              <w:t xml:space="preserve"> (ms</w:t>
            </w:r>
            <w:r w:rsidRPr="60B4BDA2">
              <w:rPr>
                <w:i w:val="0"/>
                <w:iCs w:val="0"/>
                <w:vertAlign w:val="superscript"/>
              </w:rPr>
              <w:t>-1</w:t>
            </w:r>
            <w:r w:rsidRPr="60B4BDA2">
              <w:rPr>
                <w:i w:val="0"/>
                <w:iCs w:val="0"/>
              </w:rPr>
              <w:t>)</w:t>
            </w:r>
          </w:p>
        </w:tc>
        <w:tc>
          <w:tcPr>
            <w:tcW w:w="2026" w:type="dxa"/>
            <w:vAlign w:val="center"/>
          </w:tcPr>
          <w:p w14:paraId="382304FF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375 - 0.0385</w:t>
            </w:r>
          </w:p>
        </w:tc>
        <w:tc>
          <w:tcPr>
            <w:tcW w:w="2027" w:type="dxa"/>
            <w:vAlign w:val="center"/>
          </w:tcPr>
          <w:p w14:paraId="32838381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375 - 0.0385</w:t>
            </w:r>
          </w:p>
        </w:tc>
        <w:tc>
          <w:tcPr>
            <w:tcW w:w="2027" w:type="dxa"/>
            <w:vAlign w:val="center"/>
          </w:tcPr>
          <w:p w14:paraId="7A58AFAC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375 - 0.0385</w:t>
            </w:r>
          </w:p>
        </w:tc>
        <w:bookmarkStart w:id="0" w:name="_GoBack"/>
        <w:bookmarkEnd w:id="0"/>
      </w:tr>
      <w:tr w:rsidR="00D67FBF" w:rsidRPr="001B5254" w14:paraId="0BCFE96B" w14:textId="77777777" w:rsidTr="00DA767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4FEC0F59" w14:textId="77777777" w:rsidR="00D67FBF" w:rsidRPr="007228D3" w:rsidRDefault="00FD57CA" w:rsidP="00DA7671">
            <w:pPr>
              <w:jc w:val="center"/>
              <w:rPr>
                <w:i w:val="0"/>
                <w:iCs w:val="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inorBidi"/>
                      <w:bCs/>
                      <w:iCs w:val="0"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</m:oMath>
            <w:r w:rsidR="00D67FBF" w:rsidRPr="60B4BDA2">
              <w:rPr>
                <w:i w:val="0"/>
                <w:iCs w:val="0"/>
                <w:color w:val="auto"/>
                <w:sz w:val="22"/>
              </w:rPr>
              <w:t xml:space="preserve"> </w:t>
            </w:r>
            <w:r w:rsidR="00D67FBF" w:rsidRPr="60B4BDA2">
              <w:rPr>
                <w:i w:val="0"/>
                <w:iCs w:val="0"/>
              </w:rPr>
              <w:t>(degrees)</w:t>
            </w:r>
          </w:p>
        </w:tc>
        <w:tc>
          <w:tcPr>
            <w:tcW w:w="2026" w:type="dxa"/>
            <w:vAlign w:val="center"/>
          </w:tcPr>
          <w:p w14:paraId="2E159C81" w14:textId="77777777" w:rsidR="00D67FBF" w:rsidRPr="005A4EBE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 xml:space="preserve">2.0 - 3 .0 </w:t>
            </w:r>
          </w:p>
        </w:tc>
        <w:tc>
          <w:tcPr>
            <w:tcW w:w="2027" w:type="dxa"/>
            <w:vAlign w:val="center"/>
          </w:tcPr>
          <w:p w14:paraId="0E21CC2B" w14:textId="77777777" w:rsidR="00D67FBF" w:rsidRPr="005A4EBE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2.0 - 3 .0</w:t>
            </w:r>
          </w:p>
        </w:tc>
        <w:tc>
          <w:tcPr>
            <w:tcW w:w="2027" w:type="dxa"/>
            <w:vAlign w:val="center"/>
          </w:tcPr>
          <w:p w14:paraId="41A25627" w14:textId="77777777" w:rsidR="00D67FBF" w:rsidRPr="005A4EBE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2.0 - 3 .0</w:t>
            </w:r>
          </w:p>
        </w:tc>
      </w:tr>
      <w:tr w:rsidR="00D67FBF" w:rsidRPr="001B5254" w14:paraId="41539F17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423A59C7" w14:textId="77777777" w:rsidR="00D67FBF" w:rsidRPr="007228D3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Range for offset between ON and OFF centers (degrees)</w:t>
            </w:r>
          </w:p>
        </w:tc>
        <w:tc>
          <w:tcPr>
            <w:tcW w:w="2026" w:type="dxa"/>
            <w:vAlign w:val="center"/>
          </w:tcPr>
          <w:p w14:paraId="53931211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-</w:t>
            </w:r>
          </w:p>
        </w:tc>
        <w:tc>
          <w:tcPr>
            <w:tcW w:w="2027" w:type="dxa"/>
            <w:vAlign w:val="center"/>
          </w:tcPr>
          <w:p w14:paraId="4C28E9CC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-</w:t>
            </w:r>
          </w:p>
        </w:tc>
        <w:tc>
          <w:tcPr>
            <w:tcW w:w="2027" w:type="dxa"/>
            <w:vAlign w:val="center"/>
          </w:tcPr>
          <w:p w14:paraId="589E05DC" w14:textId="77777777" w:rsidR="00D67FBF" w:rsidRPr="005A4EBE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3.5 - 5.0</w:t>
            </w:r>
          </w:p>
        </w:tc>
      </w:tr>
      <w:tr w:rsidR="00D67FBF" w:rsidRPr="001B5254" w14:paraId="69050E04" w14:textId="77777777" w:rsidTr="00DA767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400B0AD9" w14:textId="77777777" w:rsidR="00D67FBF" w:rsidRDefault="00D67FBF" w:rsidP="00DA7671">
            <w:pPr>
              <w:jc w:val="center"/>
              <w:rPr>
                <w:b/>
                <w:bCs/>
                <w:i w:val="0"/>
              </w:rPr>
            </w:pPr>
          </w:p>
          <w:p w14:paraId="02AC0A57" w14:textId="77777777" w:rsidR="00D67FBF" w:rsidRPr="0018764D" w:rsidRDefault="00D67FBF" w:rsidP="00DA7671">
            <w:pPr>
              <w:jc w:val="center"/>
              <w:rPr>
                <w:b/>
                <w:bCs/>
                <w:i w:val="0"/>
                <w:iCs w:val="0"/>
              </w:rPr>
            </w:pPr>
            <w:r w:rsidRPr="60B4BDA2">
              <w:rPr>
                <w:b/>
                <w:bCs/>
                <w:i w:val="0"/>
                <w:iCs w:val="0"/>
              </w:rPr>
              <w:t>Response Properties</w:t>
            </w:r>
          </w:p>
        </w:tc>
        <w:tc>
          <w:tcPr>
            <w:tcW w:w="2026" w:type="dxa"/>
            <w:vAlign w:val="center"/>
          </w:tcPr>
          <w:p w14:paraId="1D15677A" w14:textId="77777777" w:rsidR="00D67FBF" w:rsidRPr="001B5254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027" w:type="dxa"/>
            <w:vAlign w:val="center"/>
          </w:tcPr>
          <w:p w14:paraId="592F6BD1" w14:textId="77777777" w:rsidR="00D67FBF" w:rsidRPr="001B5254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027" w:type="dxa"/>
            <w:vAlign w:val="center"/>
          </w:tcPr>
          <w:p w14:paraId="0B48201F" w14:textId="77777777" w:rsidR="00D67FBF" w:rsidRPr="001B5254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D67FBF" w:rsidRPr="001B5254" w14:paraId="1FFBB9B5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01F7979C" w14:textId="77777777" w:rsidR="00D67FBF" w:rsidRPr="001B5254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Spontaneous rate (Hz)</w:t>
            </w:r>
          </w:p>
        </w:tc>
        <w:tc>
          <w:tcPr>
            <w:tcW w:w="2026" w:type="dxa"/>
            <w:vAlign w:val="center"/>
          </w:tcPr>
          <w:p w14:paraId="127FDB38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5+/-0.3</w:t>
            </w:r>
          </w:p>
        </w:tc>
        <w:tc>
          <w:tcPr>
            <w:tcW w:w="2027" w:type="dxa"/>
            <w:vAlign w:val="center"/>
          </w:tcPr>
          <w:p w14:paraId="4E09B8E1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5+/-0.3</w:t>
            </w:r>
          </w:p>
        </w:tc>
        <w:tc>
          <w:tcPr>
            <w:tcW w:w="2027" w:type="dxa"/>
            <w:vAlign w:val="center"/>
          </w:tcPr>
          <w:p w14:paraId="66066FCB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5+/-0.3</w:t>
            </w:r>
          </w:p>
        </w:tc>
      </w:tr>
      <w:tr w:rsidR="00D67FBF" w:rsidRPr="001B5254" w14:paraId="09D9E486" w14:textId="77777777" w:rsidTr="00DA767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17100B01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max F0 (Hz)</w:t>
            </w:r>
          </w:p>
        </w:tc>
        <w:tc>
          <w:tcPr>
            <w:tcW w:w="2026" w:type="dxa"/>
            <w:vAlign w:val="center"/>
          </w:tcPr>
          <w:p w14:paraId="5D82EC52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2+/-1</w:t>
            </w:r>
          </w:p>
        </w:tc>
        <w:tc>
          <w:tcPr>
            <w:tcW w:w="2027" w:type="dxa"/>
            <w:vAlign w:val="center"/>
          </w:tcPr>
          <w:p w14:paraId="02B0E028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1+/-1</w:t>
            </w:r>
          </w:p>
        </w:tc>
        <w:tc>
          <w:tcPr>
            <w:tcW w:w="2027" w:type="dxa"/>
            <w:vAlign w:val="center"/>
          </w:tcPr>
          <w:p w14:paraId="56941441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2+/-7</w:t>
            </w:r>
          </w:p>
        </w:tc>
      </w:tr>
      <w:tr w:rsidR="00D67FBF" w:rsidRPr="001B5254" w14:paraId="4145355B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0720AA2C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max F1 (Hz)</w:t>
            </w:r>
          </w:p>
        </w:tc>
        <w:tc>
          <w:tcPr>
            <w:tcW w:w="2026" w:type="dxa"/>
            <w:vAlign w:val="center"/>
          </w:tcPr>
          <w:p w14:paraId="0B2D0406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8+/-2</w:t>
            </w:r>
          </w:p>
        </w:tc>
        <w:tc>
          <w:tcPr>
            <w:tcW w:w="2027" w:type="dxa"/>
            <w:vAlign w:val="center"/>
          </w:tcPr>
          <w:p w14:paraId="590009D5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8+/-2</w:t>
            </w:r>
          </w:p>
        </w:tc>
        <w:tc>
          <w:tcPr>
            <w:tcW w:w="2027" w:type="dxa"/>
            <w:vAlign w:val="center"/>
          </w:tcPr>
          <w:p w14:paraId="71861E4C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3+/-11</w:t>
            </w:r>
          </w:p>
        </w:tc>
      </w:tr>
      <w:tr w:rsidR="00D67FBF" w:rsidRPr="001B5254" w14:paraId="004A5FDA" w14:textId="77777777" w:rsidTr="00DA767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171CC5B1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preferred SF (cpd)</w:t>
            </w:r>
          </w:p>
        </w:tc>
        <w:tc>
          <w:tcPr>
            <w:tcW w:w="2026" w:type="dxa"/>
            <w:vAlign w:val="center"/>
          </w:tcPr>
          <w:p w14:paraId="45D8E4C7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5+/-0.01</w:t>
            </w:r>
          </w:p>
        </w:tc>
        <w:tc>
          <w:tcPr>
            <w:tcW w:w="2027" w:type="dxa"/>
            <w:vAlign w:val="center"/>
          </w:tcPr>
          <w:p w14:paraId="2CCD7917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5+/-0.01</w:t>
            </w:r>
          </w:p>
        </w:tc>
        <w:tc>
          <w:tcPr>
            <w:tcW w:w="2027" w:type="dxa"/>
            <w:vAlign w:val="center"/>
          </w:tcPr>
          <w:p w14:paraId="61AB362E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3</w:t>
            </w:r>
          </w:p>
        </w:tc>
      </w:tr>
      <w:tr w:rsidR="00D67FBF" w:rsidRPr="001B5254" w14:paraId="19641A6F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404BD934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preferred TF (Hz)</w:t>
            </w:r>
          </w:p>
        </w:tc>
        <w:tc>
          <w:tcPr>
            <w:tcW w:w="2026" w:type="dxa"/>
            <w:vAlign w:val="center"/>
          </w:tcPr>
          <w:p w14:paraId="38D883C6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0+/-0.1</w:t>
            </w:r>
          </w:p>
        </w:tc>
        <w:tc>
          <w:tcPr>
            <w:tcW w:w="2027" w:type="dxa"/>
            <w:vAlign w:val="center"/>
          </w:tcPr>
          <w:p w14:paraId="654409A9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0+/-0.1</w:t>
            </w:r>
          </w:p>
        </w:tc>
        <w:tc>
          <w:tcPr>
            <w:tcW w:w="2027" w:type="dxa"/>
            <w:vAlign w:val="center"/>
          </w:tcPr>
          <w:p w14:paraId="7E338436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4.0+/-0.4</w:t>
            </w:r>
          </w:p>
        </w:tc>
      </w:tr>
      <w:tr w:rsidR="00D67FBF" w:rsidRPr="001B5254" w14:paraId="658BC3E9" w14:textId="77777777" w:rsidTr="00DA767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3056CFE5" w14:textId="77777777" w:rsidR="00D67FBF" w:rsidRPr="001B5254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OSI for F0</w:t>
            </w:r>
          </w:p>
        </w:tc>
        <w:tc>
          <w:tcPr>
            <w:tcW w:w="2026" w:type="dxa"/>
            <w:vAlign w:val="center"/>
          </w:tcPr>
          <w:p w14:paraId="0D72472E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3</w:t>
            </w:r>
          </w:p>
        </w:tc>
        <w:tc>
          <w:tcPr>
            <w:tcW w:w="2027" w:type="dxa"/>
            <w:vAlign w:val="center"/>
          </w:tcPr>
          <w:p w14:paraId="74217205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3</w:t>
            </w:r>
          </w:p>
        </w:tc>
        <w:tc>
          <w:tcPr>
            <w:tcW w:w="2027" w:type="dxa"/>
            <w:vAlign w:val="center"/>
          </w:tcPr>
          <w:p w14:paraId="42202081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8+/-0.04</w:t>
            </w:r>
          </w:p>
        </w:tc>
      </w:tr>
      <w:tr w:rsidR="00D67FBF" w:rsidRPr="001B5254" w14:paraId="0468DF32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3DE7B3B0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DSI for F0</w:t>
            </w:r>
          </w:p>
        </w:tc>
        <w:tc>
          <w:tcPr>
            <w:tcW w:w="2026" w:type="dxa"/>
            <w:vAlign w:val="center"/>
          </w:tcPr>
          <w:p w14:paraId="7CE52BF1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4</w:t>
            </w:r>
          </w:p>
        </w:tc>
        <w:tc>
          <w:tcPr>
            <w:tcW w:w="2027" w:type="dxa"/>
            <w:vAlign w:val="center"/>
          </w:tcPr>
          <w:p w14:paraId="7ED3C7EA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4</w:t>
            </w:r>
          </w:p>
        </w:tc>
        <w:tc>
          <w:tcPr>
            <w:tcW w:w="2027" w:type="dxa"/>
            <w:vAlign w:val="center"/>
          </w:tcPr>
          <w:p w14:paraId="1DA95685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4</w:t>
            </w:r>
          </w:p>
        </w:tc>
      </w:tr>
      <w:tr w:rsidR="00D67FBF" w:rsidRPr="001B5254" w14:paraId="5A9420AF" w14:textId="77777777" w:rsidTr="00DA7671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46474174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OSI for F1</w:t>
            </w:r>
          </w:p>
        </w:tc>
        <w:tc>
          <w:tcPr>
            <w:tcW w:w="2026" w:type="dxa"/>
            <w:vAlign w:val="center"/>
          </w:tcPr>
          <w:p w14:paraId="36A6D323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3</w:t>
            </w:r>
          </w:p>
        </w:tc>
        <w:tc>
          <w:tcPr>
            <w:tcW w:w="2027" w:type="dxa"/>
            <w:vAlign w:val="center"/>
          </w:tcPr>
          <w:p w14:paraId="38FEB0F2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3</w:t>
            </w:r>
          </w:p>
        </w:tc>
        <w:tc>
          <w:tcPr>
            <w:tcW w:w="2027" w:type="dxa"/>
            <w:vAlign w:val="center"/>
          </w:tcPr>
          <w:p w14:paraId="1DD6F57B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6+/-0.2</w:t>
            </w:r>
          </w:p>
        </w:tc>
      </w:tr>
      <w:tr w:rsidR="00D67FBF" w:rsidRPr="001B5254" w14:paraId="7C01FE0C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7FB6D1D5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Gratings: DSI for F1</w:t>
            </w:r>
          </w:p>
        </w:tc>
        <w:tc>
          <w:tcPr>
            <w:tcW w:w="2026" w:type="dxa"/>
            <w:vAlign w:val="center"/>
          </w:tcPr>
          <w:p w14:paraId="239CC6AD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4</w:t>
            </w:r>
          </w:p>
        </w:tc>
        <w:tc>
          <w:tcPr>
            <w:tcW w:w="2027" w:type="dxa"/>
            <w:vAlign w:val="center"/>
          </w:tcPr>
          <w:p w14:paraId="507E9CB5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4</w:t>
            </w:r>
          </w:p>
        </w:tc>
        <w:tc>
          <w:tcPr>
            <w:tcW w:w="2027" w:type="dxa"/>
            <w:vAlign w:val="center"/>
          </w:tcPr>
          <w:p w14:paraId="244EBEFF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0.07+/-0.05</w:t>
            </w:r>
          </w:p>
        </w:tc>
      </w:tr>
      <w:tr w:rsidR="00D67FBF" w:rsidRPr="001B5254" w14:paraId="14D541C6" w14:textId="77777777" w:rsidTr="00DA7671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737C0226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Natural images:</w:t>
            </w:r>
          </w:p>
          <w:p w14:paraId="776B6C4E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time to peak (ms)</w:t>
            </w:r>
          </w:p>
        </w:tc>
        <w:tc>
          <w:tcPr>
            <w:tcW w:w="2026" w:type="dxa"/>
            <w:vAlign w:val="center"/>
          </w:tcPr>
          <w:p w14:paraId="6F26D9F4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00+/-50</w:t>
            </w:r>
          </w:p>
        </w:tc>
        <w:tc>
          <w:tcPr>
            <w:tcW w:w="2027" w:type="dxa"/>
            <w:vAlign w:val="center"/>
          </w:tcPr>
          <w:p w14:paraId="40845BF4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00+/-60</w:t>
            </w:r>
          </w:p>
        </w:tc>
        <w:tc>
          <w:tcPr>
            <w:tcW w:w="2027" w:type="dxa"/>
            <w:vAlign w:val="center"/>
          </w:tcPr>
          <w:p w14:paraId="30C8724A" w14:textId="77777777" w:rsidR="00D67FBF" w:rsidRPr="000557B3" w:rsidRDefault="00D67FBF" w:rsidP="00DA7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10+/-80</w:t>
            </w:r>
          </w:p>
        </w:tc>
      </w:tr>
      <w:tr w:rsidR="00D67FBF" w:rsidRPr="001B5254" w14:paraId="027E40E2" w14:textId="77777777" w:rsidTr="00DA7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9" w:type="dxa"/>
            <w:vAlign w:val="center"/>
          </w:tcPr>
          <w:p w14:paraId="544907F2" w14:textId="77777777" w:rsidR="00D67FBF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>Full-field flash:</w:t>
            </w:r>
          </w:p>
          <w:p w14:paraId="10C29F8A" w14:textId="77777777" w:rsidR="00D67FBF" w:rsidRPr="001B5254" w:rsidRDefault="00D67FBF" w:rsidP="00DA7671">
            <w:pPr>
              <w:jc w:val="center"/>
              <w:rPr>
                <w:i w:val="0"/>
                <w:iCs w:val="0"/>
              </w:rPr>
            </w:pPr>
            <w:r w:rsidRPr="60B4BDA2">
              <w:rPr>
                <w:i w:val="0"/>
                <w:iCs w:val="0"/>
              </w:rPr>
              <w:t xml:space="preserve">time to peak (ms) </w:t>
            </w:r>
          </w:p>
        </w:tc>
        <w:tc>
          <w:tcPr>
            <w:tcW w:w="2026" w:type="dxa"/>
            <w:vAlign w:val="center"/>
          </w:tcPr>
          <w:p w14:paraId="156F35B2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01+/-13</w:t>
            </w:r>
          </w:p>
        </w:tc>
        <w:tc>
          <w:tcPr>
            <w:tcW w:w="2027" w:type="dxa"/>
            <w:vAlign w:val="center"/>
          </w:tcPr>
          <w:p w14:paraId="666BA8DB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01+/-14</w:t>
            </w:r>
          </w:p>
        </w:tc>
        <w:tc>
          <w:tcPr>
            <w:tcW w:w="2027" w:type="dxa"/>
            <w:vAlign w:val="center"/>
          </w:tcPr>
          <w:p w14:paraId="4B39C66E" w14:textId="77777777" w:rsidR="00D67FBF" w:rsidRPr="000557B3" w:rsidRDefault="00D67FBF" w:rsidP="00DA7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60B4BDA2">
              <w:rPr>
                <w:color w:val="auto"/>
              </w:rPr>
              <w:t>102+/-41</w:t>
            </w:r>
          </w:p>
        </w:tc>
      </w:tr>
    </w:tbl>
    <w:p w14:paraId="408BC630" w14:textId="77777777" w:rsidR="00D67FBF" w:rsidRDefault="00D67FBF" w:rsidP="00D67FBF">
      <w:pPr>
        <w:rPr>
          <w:bCs/>
        </w:rPr>
      </w:pPr>
    </w:p>
    <w:p w14:paraId="4D3F0019" w14:textId="77777777" w:rsidR="00D67FBF" w:rsidRDefault="00D67FBF" w:rsidP="00D67FBF">
      <w:pPr>
        <w:rPr>
          <w:bCs/>
        </w:rPr>
      </w:pPr>
    </w:p>
    <w:p w14:paraId="6FD22FC1" w14:textId="5480DFA1" w:rsidR="001E04C3" w:rsidRDefault="001E04C3" w:rsidP="006B4D10">
      <w:pPr>
        <w:rPr>
          <w:b/>
          <w:bCs/>
        </w:rPr>
      </w:pPr>
    </w:p>
    <w:sectPr w:rsidR="001E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D6635"/>
    <w:multiLevelType w:val="hybridMultilevel"/>
    <w:tmpl w:val="1E0E5AFE"/>
    <w:lvl w:ilvl="0" w:tplc="E1B0C2FE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E435747"/>
    <w:multiLevelType w:val="hybridMultilevel"/>
    <w:tmpl w:val="2766D67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65602D8"/>
    <w:multiLevelType w:val="hybridMultilevel"/>
    <w:tmpl w:val="156AE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626E17"/>
    <w:multiLevelType w:val="hybridMultilevel"/>
    <w:tmpl w:val="EE1ADD68"/>
    <w:lvl w:ilvl="0" w:tplc="268C1B2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B92837"/>
    <w:multiLevelType w:val="hybridMultilevel"/>
    <w:tmpl w:val="A60A485E"/>
    <w:lvl w:ilvl="0" w:tplc="83306AE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9017A"/>
    <w:multiLevelType w:val="hybridMultilevel"/>
    <w:tmpl w:val="850810B6"/>
    <w:lvl w:ilvl="0" w:tplc="798EA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AA08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EA2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725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CE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B205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6A96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F0A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688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777"/>
    <w:rsid w:val="00002B71"/>
    <w:rsid w:val="00003EF7"/>
    <w:rsid w:val="00006918"/>
    <w:rsid w:val="000153D2"/>
    <w:rsid w:val="00015876"/>
    <w:rsid w:val="0002128D"/>
    <w:rsid w:val="000212B4"/>
    <w:rsid w:val="000217FF"/>
    <w:rsid w:val="00031758"/>
    <w:rsid w:val="000322E6"/>
    <w:rsid w:val="00034FB9"/>
    <w:rsid w:val="00035AF3"/>
    <w:rsid w:val="00044106"/>
    <w:rsid w:val="000446A2"/>
    <w:rsid w:val="0004620B"/>
    <w:rsid w:val="00050D00"/>
    <w:rsid w:val="00051B28"/>
    <w:rsid w:val="000557B3"/>
    <w:rsid w:val="00056348"/>
    <w:rsid w:val="000609D4"/>
    <w:rsid w:val="00065324"/>
    <w:rsid w:val="00071792"/>
    <w:rsid w:val="000741C4"/>
    <w:rsid w:val="000772DF"/>
    <w:rsid w:val="00077D2E"/>
    <w:rsid w:val="000869C1"/>
    <w:rsid w:val="00091243"/>
    <w:rsid w:val="00092DBE"/>
    <w:rsid w:val="0009555F"/>
    <w:rsid w:val="000A1424"/>
    <w:rsid w:val="000A445A"/>
    <w:rsid w:val="000B7040"/>
    <w:rsid w:val="000C5EE7"/>
    <w:rsid w:val="000D4905"/>
    <w:rsid w:val="000F5FF5"/>
    <w:rsid w:val="00100E15"/>
    <w:rsid w:val="00104312"/>
    <w:rsid w:val="00105658"/>
    <w:rsid w:val="00107DB1"/>
    <w:rsid w:val="00110E7C"/>
    <w:rsid w:val="001111BF"/>
    <w:rsid w:val="001134E2"/>
    <w:rsid w:val="00115751"/>
    <w:rsid w:val="00116A8F"/>
    <w:rsid w:val="00122215"/>
    <w:rsid w:val="001229EA"/>
    <w:rsid w:val="00125D84"/>
    <w:rsid w:val="001261FB"/>
    <w:rsid w:val="00131C8D"/>
    <w:rsid w:val="00132A26"/>
    <w:rsid w:val="00137AE9"/>
    <w:rsid w:val="00144D2B"/>
    <w:rsid w:val="00144E0E"/>
    <w:rsid w:val="001466FA"/>
    <w:rsid w:val="001511FA"/>
    <w:rsid w:val="0015180D"/>
    <w:rsid w:val="0015383C"/>
    <w:rsid w:val="001539AC"/>
    <w:rsid w:val="00155B68"/>
    <w:rsid w:val="00157233"/>
    <w:rsid w:val="00157C36"/>
    <w:rsid w:val="0016369C"/>
    <w:rsid w:val="00173998"/>
    <w:rsid w:val="00177054"/>
    <w:rsid w:val="00177939"/>
    <w:rsid w:val="00182BE1"/>
    <w:rsid w:val="00184E4D"/>
    <w:rsid w:val="0018764D"/>
    <w:rsid w:val="0018779F"/>
    <w:rsid w:val="001900EC"/>
    <w:rsid w:val="00190BCE"/>
    <w:rsid w:val="001949D5"/>
    <w:rsid w:val="00195698"/>
    <w:rsid w:val="00197369"/>
    <w:rsid w:val="001A6036"/>
    <w:rsid w:val="001B131C"/>
    <w:rsid w:val="001B2F94"/>
    <w:rsid w:val="001B3E29"/>
    <w:rsid w:val="001B5254"/>
    <w:rsid w:val="001C54AC"/>
    <w:rsid w:val="001D2B22"/>
    <w:rsid w:val="001D340D"/>
    <w:rsid w:val="001D4590"/>
    <w:rsid w:val="001D45C9"/>
    <w:rsid w:val="001D48E2"/>
    <w:rsid w:val="001E01C6"/>
    <w:rsid w:val="001E04C3"/>
    <w:rsid w:val="001E15AE"/>
    <w:rsid w:val="001E5DAA"/>
    <w:rsid w:val="001F4F8C"/>
    <w:rsid w:val="001F5853"/>
    <w:rsid w:val="002041A5"/>
    <w:rsid w:val="002071AD"/>
    <w:rsid w:val="0020759B"/>
    <w:rsid w:val="002100D9"/>
    <w:rsid w:val="002135E7"/>
    <w:rsid w:val="00214452"/>
    <w:rsid w:val="0021449B"/>
    <w:rsid w:val="0021453F"/>
    <w:rsid w:val="00215B50"/>
    <w:rsid w:val="00216BD6"/>
    <w:rsid w:val="002252DF"/>
    <w:rsid w:val="00226F62"/>
    <w:rsid w:val="00231847"/>
    <w:rsid w:val="002334B0"/>
    <w:rsid w:val="002347AC"/>
    <w:rsid w:val="00237556"/>
    <w:rsid w:val="00247FAD"/>
    <w:rsid w:val="0025356C"/>
    <w:rsid w:val="00264C9A"/>
    <w:rsid w:val="00275B9A"/>
    <w:rsid w:val="00275F0B"/>
    <w:rsid w:val="00276AEC"/>
    <w:rsid w:val="00276D7D"/>
    <w:rsid w:val="0028142B"/>
    <w:rsid w:val="002823E4"/>
    <w:rsid w:val="0028714B"/>
    <w:rsid w:val="002946E3"/>
    <w:rsid w:val="00295E9F"/>
    <w:rsid w:val="00296815"/>
    <w:rsid w:val="002A0498"/>
    <w:rsid w:val="002A05C3"/>
    <w:rsid w:val="002A1542"/>
    <w:rsid w:val="002A1E40"/>
    <w:rsid w:val="002A76C5"/>
    <w:rsid w:val="002B2CA9"/>
    <w:rsid w:val="002C1C97"/>
    <w:rsid w:val="002C2E35"/>
    <w:rsid w:val="002C495A"/>
    <w:rsid w:val="002C4C14"/>
    <w:rsid w:val="002C6455"/>
    <w:rsid w:val="002D05B9"/>
    <w:rsid w:val="002D05F3"/>
    <w:rsid w:val="002D1D4E"/>
    <w:rsid w:val="002E3B19"/>
    <w:rsid w:val="002F0A88"/>
    <w:rsid w:val="002F2C8F"/>
    <w:rsid w:val="00311923"/>
    <w:rsid w:val="00312E76"/>
    <w:rsid w:val="00314D8A"/>
    <w:rsid w:val="00330B45"/>
    <w:rsid w:val="0033402A"/>
    <w:rsid w:val="00334056"/>
    <w:rsid w:val="00350765"/>
    <w:rsid w:val="00353D59"/>
    <w:rsid w:val="00354D1F"/>
    <w:rsid w:val="0035573E"/>
    <w:rsid w:val="00364EA0"/>
    <w:rsid w:val="0037626D"/>
    <w:rsid w:val="00385C31"/>
    <w:rsid w:val="0038608B"/>
    <w:rsid w:val="00390E1B"/>
    <w:rsid w:val="003925D3"/>
    <w:rsid w:val="003963B5"/>
    <w:rsid w:val="00396710"/>
    <w:rsid w:val="003A0A2D"/>
    <w:rsid w:val="003A34D8"/>
    <w:rsid w:val="003A5F8C"/>
    <w:rsid w:val="003B468F"/>
    <w:rsid w:val="003B76F0"/>
    <w:rsid w:val="003C47A4"/>
    <w:rsid w:val="003C4C29"/>
    <w:rsid w:val="003C4E81"/>
    <w:rsid w:val="003C571E"/>
    <w:rsid w:val="003D59C1"/>
    <w:rsid w:val="003E196A"/>
    <w:rsid w:val="003F5A56"/>
    <w:rsid w:val="003F63FA"/>
    <w:rsid w:val="004016E1"/>
    <w:rsid w:val="00406222"/>
    <w:rsid w:val="00406556"/>
    <w:rsid w:val="004071C8"/>
    <w:rsid w:val="00416087"/>
    <w:rsid w:val="00417DC2"/>
    <w:rsid w:val="004226FA"/>
    <w:rsid w:val="0042732A"/>
    <w:rsid w:val="004279A6"/>
    <w:rsid w:val="00435930"/>
    <w:rsid w:val="00440316"/>
    <w:rsid w:val="00442258"/>
    <w:rsid w:val="004429A0"/>
    <w:rsid w:val="00451FD4"/>
    <w:rsid w:val="00452EEB"/>
    <w:rsid w:val="004539F1"/>
    <w:rsid w:val="00456FD1"/>
    <w:rsid w:val="00470249"/>
    <w:rsid w:val="00472A6A"/>
    <w:rsid w:val="00487F8E"/>
    <w:rsid w:val="004A2EA9"/>
    <w:rsid w:val="004A5332"/>
    <w:rsid w:val="004A5504"/>
    <w:rsid w:val="004A6012"/>
    <w:rsid w:val="004B0178"/>
    <w:rsid w:val="004B0683"/>
    <w:rsid w:val="004B1174"/>
    <w:rsid w:val="004B32CE"/>
    <w:rsid w:val="004B3CBE"/>
    <w:rsid w:val="004B56E7"/>
    <w:rsid w:val="004B572F"/>
    <w:rsid w:val="004B705C"/>
    <w:rsid w:val="004B750B"/>
    <w:rsid w:val="004C0D79"/>
    <w:rsid w:val="004C39EA"/>
    <w:rsid w:val="004C5186"/>
    <w:rsid w:val="004C7899"/>
    <w:rsid w:val="004D0209"/>
    <w:rsid w:val="004D269B"/>
    <w:rsid w:val="004D4A63"/>
    <w:rsid w:val="004D4A8D"/>
    <w:rsid w:val="004D7666"/>
    <w:rsid w:val="004E60FF"/>
    <w:rsid w:val="004F134C"/>
    <w:rsid w:val="004F220F"/>
    <w:rsid w:val="004F2BE4"/>
    <w:rsid w:val="004F3501"/>
    <w:rsid w:val="004F6286"/>
    <w:rsid w:val="004F7B88"/>
    <w:rsid w:val="0050102F"/>
    <w:rsid w:val="00502A7E"/>
    <w:rsid w:val="005032A3"/>
    <w:rsid w:val="0050353E"/>
    <w:rsid w:val="00503C34"/>
    <w:rsid w:val="005041F8"/>
    <w:rsid w:val="00520603"/>
    <w:rsid w:val="00525870"/>
    <w:rsid w:val="005348A4"/>
    <w:rsid w:val="0053513B"/>
    <w:rsid w:val="00537A85"/>
    <w:rsid w:val="00537FB8"/>
    <w:rsid w:val="00540E06"/>
    <w:rsid w:val="00542FC9"/>
    <w:rsid w:val="005509E7"/>
    <w:rsid w:val="0055334B"/>
    <w:rsid w:val="00554729"/>
    <w:rsid w:val="00560227"/>
    <w:rsid w:val="005656A8"/>
    <w:rsid w:val="00565CF8"/>
    <w:rsid w:val="005717C3"/>
    <w:rsid w:val="00573D17"/>
    <w:rsid w:val="005749F4"/>
    <w:rsid w:val="0057693B"/>
    <w:rsid w:val="00580444"/>
    <w:rsid w:val="005835B9"/>
    <w:rsid w:val="00585682"/>
    <w:rsid w:val="00594E5C"/>
    <w:rsid w:val="005A018D"/>
    <w:rsid w:val="005A4EBE"/>
    <w:rsid w:val="005A5B45"/>
    <w:rsid w:val="005A5D50"/>
    <w:rsid w:val="005B40F2"/>
    <w:rsid w:val="005B600B"/>
    <w:rsid w:val="005C014F"/>
    <w:rsid w:val="005D0645"/>
    <w:rsid w:val="005D16D3"/>
    <w:rsid w:val="005D17EE"/>
    <w:rsid w:val="005D28D2"/>
    <w:rsid w:val="005D5B5E"/>
    <w:rsid w:val="005F5E22"/>
    <w:rsid w:val="005F77A3"/>
    <w:rsid w:val="005F786E"/>
    <w:rsid w:val="00601C54"/>
    <w:rsid w:val="0060578B"/>
    <w:rsid w:val="00607386"/>
    <w:rsid w:val="00612045"/>
    <w:rsid w:val="0061483E"/>
    <w:rsid w:val="00622FCB"/>
    <w:rsid w:val="00630A39"/>
    <w:rsid w:val="006458DE"/>
    <w:rsid w:val="006478BB"/>
    <w:rsid w:val="00665140"/>
    <w:rsid w:val="0067429F"/>
    <w:rsid w:val="00674B14"/>
    <w:rsid w:val="00684A10"/>
    <w:rsid w:val="00691169"/>
    <w:rsid w:val="006920FE"/>
    <w:rsid w:val="006927D6"/>
    <w:rsid w:val="006959CB"/>
    <w:rsid w:val="00696476"/>
    <w:rsid w:val="006A104B"/>
    <w:rsid w:val="006A1E57"/>
    <w:rsid w:val="006A2386"/>
    <w:rsid w:val="006A2DD1"/>
    <w:rsid w:val="006A3961"/>
    <w:rsid w:val="006A5E27"/>
    <w:rsid w:val="006B4D10"/>
    <w:rsid w:val="006C3F3A"/>
    <w:rsid w:val="006C708A"/>
    <w:rsid w:val="006C740D"/>
    <w:rsid w:val="006C7815"/>
    <w:rsid w:val="006D1899"/>
    <w:rsid w:val="006D480D"/>
    <w:rsid w:val="006D4971"/>
    <w:rsid w:val="006D4FB3"/>
    <w:rsid w:val="006E0869"/>
    <w:rsid w:val="006E12B6"/>
    <w:rsid w:val="006E3201"/>
    <w:rsid w:val="006E3C1C"/>
    <w:rsid w:val="006E7E83"/>
    <w:rsid w:val="006F062C"/>
    <w:rsid w:val="006F7EEA"/>
    <w:rsid w:val="007007BB"/>
    <w:rsid w:val="00705C93"/>
    <w:rsid w:val="007209B7"/>
    <w:rsid w:val="007215C5"/>
    <w:rsid w:val="007228D3"/>
    <w:rsid w:val="00726C60"/>
    <w:rsid w:val="00745187"/>
    <w:rsid w:val="00745549"/>
    <w:rsid w:val="00751036"/>
    <w:rsid w:val="00751458"/>
    <w:rsid w:val="00753E04"/>
    <w:rsid w:val="0075745E"/>
    <w:rsid w:val="00761CCF"/>
    <w:rsid w:val="0076337F"/>
    <w:rsid w:val="00772279"/>
    <w:rsid w:val="0077427B"/>
    <w:rsid w:val="007742A7"/>
    <w:rsid w:val="00775009"/>
    <w:rsid w:val="007751E8"/>
    <w:rsid w:val="007816A8"/>
    <w:rsid w:val="007912E0"/>
    <w:rsid w:val="00791728"/>
    <w:rsid w:val="00792900"/>
    <w:rsid w:val="0079401A"/>
    <w:rsid w:val="00794BA4"/>
    <w:rsid w:val="00797AB0"/>
    <w:rsid w:val="007A4D6D"/>
    <w:rsid w:val="007A7018"/>
    <w:rsid w:val="007A71B9"/>
    <w:rsid w:val="007C5830"/>
    <w:rsid w:val="007D509E"/>
    <w:rsid w:val="007E4825"/>
    <w:rsid w:val="007E651C"/>
    <w:rsid w:val="007F1049"/>
    <w:rsid w:val="007F1757"/>
    <w:rsid w:val="007F189C"/>
    <w:rsid w:val="007F73A5"/>
    <w:rsid w:val="00800959"/>
    <w:rsid w:val="00800C90"/>
    <w:rsid w:val="008024E5"/>
    <w:rsid w:val="00805AE3"/>
    <w:rsid w:val="00807933"/>
    <w:rsid w:val="00813114"/>
    <w:rsid w:val="008175AD"/>
    <w:rsid w:val="008216E6"/>
    <w:rsid w:val="0082394B"/>
    <w:rsid w:val="008263AA"/>
    <w:rsid w:val="008347F4"/>
    <w:rsid w:val="0083793C"/>
    <w:rsid w:val="0084069A"/>
    <w:rsid w:val="00843C6C"/>
    <w:rsid w:val="00844913"/>
    <w:rsid w:val="0085317C"/>
    <w:rsid w:val="00853D5C"/>
    <w:rsid w:val="00857869"/>
    <w:rsid w:val="00865ED4"/>
    <w:rsid w:val="008834A9"/>
    <w:rsid w:val="00885D3C"/>
    <w:rsid w:val="00890974"/>
    <w:rsid w:val="008A7104"/>
    <w:rsid w:val="008B2D51"/>
    <w:rsid w:val="008B4388"/>
    <w:rsid w:val="008B5501"/>
    <w:rsid w:val="008B62CB"/>
    <w:rsid w:val="008B6DAE"/>
    <w:rsid w:val="008B7854"/>
    <w:rsid w:val="008C13F4"/>
    <w:rsid w:val="008C5712"/>
    <w:rsid w:val="008D7CBE"/>
    <w:rsid w:val="008F1CDA"/>
    <w:rsid w:val="008F3528"/>
    <w:rsid w:val="008F35A4"/>
    <w:rsid w:val="008F5934"/>
    <w:rsid w:val="008F59C6"/>
    <w:rsid w:val="00900528"/>
    <w:rsid w:val="0090064A"/>
    <w:rsid w:val="0090405F"/>
    <w:rsid w:val="00905700"/>
    <w:rsid w:val="00907E10"/>
    <w:rsid w:val="00910A20"/>
    <w:rsid w:val="0091407D"/>
    <w:rsid w:val="00915372"/>
    <w:rsid w:val="00920C24"/>
    <w:rsid w:val="009220F5"/>
    <w:rsid w:val="00922732"/>
    <w:rsid w:val="00926A8C"/>
    <w:rsid w:val="00926BB4"/>
    <w:rsid w:val="009321B7"/>
    <w:rsid w:val="00937F58"/>
    <w:rsid w:val="00942A84"/>
    <w:rsid w:val="00942D7B"/>
    <w:rsid w:val="00953D7D"/>
    <w:rsid w:val="00955800"/>
    <w:rsid w:val="009576EF"/>
    <w:rsid w:val="0096098B"/>
    <w:rsid w:val="009655AA"/>
    <w:rsid w:val="00971815"/>
    <w:rsid w:val="0097486E"/>
    <w:rsid w:val="00977541"/>
    <w:rsid w:val="00982C8F"/>
    <w:rsid w:val="0098305E"/>
    <w:rsid w:val="00993C9A"/>
    <w:rsid w:val="009969EC"/>
    <w:rsid w:val="0099732D"/>
    <w:rsid w:val="009A149A"/>
    <w:rsid w:val="009A407E"/>
    <w:rsid w:val="009A71E6"/>
    <w:rsid w:val="009A7F4D"/>
    <w:rsid w:val="009B3B1C"/>
    <w:rsid w:val="009C48C0"/>
    <w:rsid w:val="009C6DC7"/>
    <w:rsid w:val="009D3A85"/>
    <w:rsid w:val="009D3C67"/>
    <w:rsid w:val="009D77AA"/>
    <w:rsid w:val="009E1686"/>
    <w:rsid w:val="009E54E0"/>
    <w:rsid w:val="009E5697"/>
    <w:rsid w:val="009E5CD6"/>
    <w:rsid w:val="009E6D58"/>
    <w:rsid w:val="009F0BA2"/>
    <w:rsid w:val="009F2A96"/>
    <w:rsid w:val="009F39A2"/>
    <w:rsid w:val="009F3E58"/>
    <w:rsid w:val="009F5184"/>
    <w:rsid w:val="009F5798"/>
    <w:rsid w:val="00A00282"/>
    <w:rsid w:val="00A07B5E"/>
    <w:rsid w:val="00A121BE"/>
    <w:rsid w:val="00A20F77"/>
    <w:rsid w:val="00A25516"/>
    <w:rsid w:val="00A25DF0"/>
    <w:rsid w:val="00A264E7"/>
    <w:rsid w:val="00A27751"/>
    <w:rsid w:val="00A312EC"/>
    <w:rsid w:val="00A315BD"/>
    <w:rsid w:val="00A31B3A"/>
    <w:rsid w:val="00A3280C"/>
    <w:rsid w:val="00A40170"/>
    <w:rsid w:val="00A41414"/>
    <w:rsid w:val="00A45FC3"/>
    <w:rsid w:val="00A51238"/>
    <w:rsid w:val="00A52D87"/>
    <w:rsid w:val="00A60D59"/>
    <w:rsid w:val="00A60DBD"/>
    <w:rsid w:val="00A67434"/>
    <w:rsid w:val="00A73A1A"/>
    <w:rsid w:val="00A74282"/>
    <w:rsid w:val="00A76B0F"/>
    <w:rsid w:val="00A8793A"/>
    <w:rsid w:val="00A916CE"/>
    <w:rsid w:val="00A9472F"/>
    <w:rsid w:val="00A95005"/>
    <w:rsid w:val="00AA31CD"/>
    <w:rsid w:val="00AA66AC"/>
    <w:rsid w:val="00AB1765"/>
    <w:rsid w:val="00AB21FA"/>
    <w:rsid w:val="00AB44C9"/>
    <w:rsid w:val="00AC6A60"/>
    <w:rsid w:val="00AD0766"/>
    <w:rsid w:val="00AD4CDE"/>
    <w:rsid w:val="00AE16E2"/>
    <w:rsid w:val="00AE24DD"/>
    <w:rsid w:val="00B05BE7"/>
    <w:rsid w:val="00B0640F"/>
    <w:rsid w:val="00B136D9"/>
    <w:rsid w:val="00B14736"/>
    <w:rsid w:val="00B159FE"/>
    <w:rsid w:val="00B172CE"/>
    <w:rsid w:val="00B214D8"/>
    <w:rsid w:val="00B25F95"/>
    <w:rsid w:val="00B31B9F"/>
    <w:rsid w:val="00B33E0F"/>
    <w:rsid w:val="00B40FB3"/>
    <w:rsid w:val="00B51142"/>
    <w:rsid w:val="00B60680"/>
    <w:rsid w:val="00B60BD5"/>
    <w:rsid w:val="00B610B7"/>
    <w:rsid w:val="00B66129"/>
    <w:rsid w:val="00B66362"/>
    <w:rsid w:val="00B820C6"/>
    <w:rsid w:val="00B8279F"/>
    <w:rsid w:val="00B843A5"/>
    <w:rsid w:val="00B84E9F"/>
    <w:rsid w:val="00B85CA4"/>
    <w:rsid w:val="00B864FA"/>
    <w:rsid w:val="00B86B88"/>
    <w:rsid w:val="00B922B8"/>
    <w:rsid w:val="00B945DD"/>
    <w:rsid w:val="00B96C67"/>
    <w:rsid w:val="00BA465F"/>
    <w:rsid w:val="00BA51AA"/>
    <w:rsid w:val="00BA69D2"/>
    <w:rsid w:val="00BA7462"/>
    <w:rsid w:val="00BA75AF"/>
    <w:rsid w:val="00BB6427"/>
    <w:rsid w:val="00BB75FA"/>
    <w:rsid w:val="00BB7A9F"/>
    <w:rsid w:val="00BC1256"/>
    <w:rsid w:val="00BC12F1"/>
    <w:rsid w:val="00BC2461"/>
    <w:rsid w:val="00BC3858"/>
    <w:rsid w:val="00BC73A0"/>
    <w:rsid w:val="00BD15DD"/>
    <w:rsid w:val="00BD1F67"/>
    <w:rsid w:val="00BD5B67"/>
    <w:rsid w:val="00BE3F85"/>
    <w:rsid w:val="00BE6FE1"/>
    <w:rsid w:val="00BF19FD"/>
    <w:rsid w:val="00BF2A8C"/>
    <w:rsid w:val="00BF349A"/>
    <w:rsid w:val="00BF4910"/>
    <w:rsid w:val="00BF6635"/>
    <w:rsid w:val="00BF7B24"/>
    <w:rsid w:val="00C01DAA"/>
    <w:rsid w:val="00C02B47"/>
    <w:rsid w:val="00C02C54"/>
    <w:rsid w:val="00C04E49"/>
    <w:rsid w:val="00C11548"/>
    <w:rsid w:val="00C127D6"/>
    <w:rsid w:val="00C141B5"/>
    <w:rsid w:val="00C14AA6"/>
    <w:rsid w:val="00C169CA"/>
    <w:rsid w:val="00C16C24"/>
    <w:rsid w:val="00C20B9E"/>
    <w:rsid w:val="00C35D0B"/>
    <w:rsid w:val="00C36981"/>
    <w:rsid w:val="00C44F2E"/>
    <w:rsid w:val="00C46B5D"/>
    <w:rsid w:val="00C4716D"/>
    <w:rsid w:val="00C56982"/>
    <w:rsid w:val="00C608C8"/>
    <w:rsid w:val="00C6096B"/>
    <w:rsid w:val="00C61517"/>
    <w:rsid w:val="00C63761"/>
    <w:rsid w:val="00C65BC1"/>
    <w:rsid w:val="00C72D16"/>
    <w:rsid w:val="00C74B72"/>
    <w:rsid w:val="00C7527B"/>
    <w:rsid w:val="00C774BA"/>
    <w:rsid w:val="00C8206B"/>
    <w:rsid w:val="00C82FAD"/>
    <w:rsid w:val="00C87CC2"/>
    <w:rsid w:val="00C90B32"/>
    <w:rsid w:val="00C93150"/>
    <w:rsid w:val="00C94028"/>
    <w:rsid w:val="00C960FD"/>
    <w:rsid w:val="00CA1AAF"/>
    <w:rsid w:val="00CA4915"/>
    <w:rsid w:val="00CB07ED"/>
    <w:rsid w:val="00CB5FB0"/>
    <w:rsid w:val="00CB768D"/>
    <w:rsid w:val="00CC39A1"/>
    <w:rsid w:val="00CE0B37"/>
    <w:rsid w:val="00CE0C08"/>
    <w:rsid w:val="00CE1AE1"/>
    <w:rsid w:val="00CE27E6"/>
    <w:rsid w:val="00CE5684"/>
    <w:rsid w:val="00CE7E38"/>
    <w:rsid w:val="00CF1120"/>
    <w:rsid w:val="00CF130F"/>
    <w:rsid w:val="00CF23C6"/>
    <w:rsid w:val="00CF313A"/>
    <w:rsid w:val="00CF38B0"/>
    <w:rsid w:val="00D07ADC"/>
    <w:rsid w:val="00D10922"/>
    <w:rsid w:val="00D157C4"/>
    <w:rsid w:val="00D16394"/>
    <w:rsid w:val="00D16FB6"/>
    <w:rsid w:val="00D177F6"/>
    <w:rsid w:val="00D1795F"/>
    <w:rsid w:val="00D21BF6"/>
    <w:rsid w:val="00D239D6"/>
    <w:rsid w:val="00D27694"/>
    <w:rsid w:val="00D3258B"/>
    <w:rsid w:val="00D34D9F"/>
    <w:rsid w:val="00D3582F"/>
    <w:rsid w:val="00D41BD8"/>
    <w:rsid w:val="00D44706"/>
    <w:rsid w:val="00D47439"/>
    <w:rsid w:val="00D502AF"/>
    <w:rsid w:val="00D55B72"/>
    <w:rsid w:val="00D57B2F"/>
    <w:rsid w:val="00D57EBC"/>
    <w:rsid w:val="00D6110A"/>
    <w:rsid w:val="00D62676"/>
    <w:rsid w:val="00D6742D"/>
    <w:rsid w:val="00D67FBF"/>
    <w:rsid w:val="00D706A0"/>
    <w:rsid w:val="00D70C8F"/>
    <w:rsid w:val="00D718F4"/>
    <w:rsid w:val="00D72039"/>
    <w:rsid w:val="00D7789A"/>
    <w:rsid w:val="00D82871"/>
    <w:rsid w:val="00D82A68"/>
    <w:rsid w:val="00D87CB6"/>
    <w:rsid w:val="00D87CE4"/>
    <w:rsid w:val="00D91912"/>
    <w:rsid w:val="00D930B8"/>
    <w:rsid w:val="00D9349D"/>
    <w:rsid w:val="00D93C19"/>
    <w:rsid w:val="00D95F29"/>
    <w:rsid w:val="00DA7671"/>
    <w:rsid w:val="00DB0A6C"/>
    <w:rsid w:val="00DB3907"/>
    <w:rsid w:val="00DB6D7C"/>
    <w:rsid w:val="00DC2104"/>
    <w:rsid w:val="00DD0644"/>
    <w:rsid w:val="00DD0681"/>
    <w:rsid w:val="00DE00C2"/>
    <w:rsid w:val="00DE4A31"/>
    <w:rsid w:val="00E01004"/>
    <w:rsid w:val="00E0290C"/>
    <w:rsid w:val="00E057F8"/>
    <w:rsid w:val="00E0610A"/>
    <w:rsid w:val="00E202A3"/>
    <w:rsid w:val="00E232DC"/>
    <w:rsid w:val="00E24101"/>
    <w:rsid w:val="00E267C9"/>
    <w:rsid w:val="00E2690A"/>
    <w:rsid w:val="00E271D7"/>
    <w:rsid w:val="00E31041"/>
    <w:rsid w:val="00E322CD"/>
    <w:rsid w:val="00E3361E"/>
    <w:rsid w:val="00E339A8"/>
    <w:rsid w:val="00E35A22"/>
    <w:rsid w:val="00E4369C"/>
    <w:rsid w:val="00E44113"/>
    <w:rsid w:val="00E46DEB"/>
    <w:rsid w:val="00E50F2C"/>
    <w:rsid w:val="00E5326C"/>
    <w:rsid w:val="00E57348"/>
    <w:rsid w:val="00E639AD"/>
    <w:rsid w:val="00E702DA"/>
    <w:rsid w:val="00E70BE6"/>
    <w:rsid w:val="00E7149B"/>
    <w:rsid w:val="00E71BB3"/>
    <w:rsid w:val="00E7235B"/>
    <w:rsid w:val="00E73C9D"/>
    <w:rsid w:val="00E7513D"/>
    <w:rsid w:val="00E76E21"/>
    <w:rsid w:val="00EA4288"/>
    <w:rsid w:val="00EA4958"/>
    <w:rsid w:val="00EA61BD"/>
    <w:rsid w:val="00EA7705"/>
    <w:rsid w:val="00EC31A7"/>
    <w:rsid w:val="00EC6EF0"/>
    <w:rsid w:val="00EC751C"/>
    <w:rsid w:val="00ED0777"/>
    <w:rsid w:val="00ED258C"/>
    <w:rsid w:val="00ED46EE"/>
    <w:rsid w:val="00ED4D2B"/>
    <w:rsid w:val="00ED590C"/>
    <w:rsid w:val="00ED5DC3"/>
    <w:rsid w:val="00ED7ABF"/>
    <w:rsid w:val="00EE0777"/>
    <w:rsid w:val="00EE3623"/>
    <w:rsid w:val="00EE64FC"/>
    <w:rsid w:val="00EF14FE"/>
    <w:rsid w:val="00EF1631"/>
    <w:rsid w:val="00EF229F"/>
    <w:rsid w:val="00EF5F49"/>
    <w:rsid w:val="00F00C55"/>
    <w:rsid w:val="00F04AE0"/>
    <w:rsid w:val="00F078CD"/>
    <w:rsid w:val="00F07D50"/>
    <w:rsid w:val="00F10A85"/>
    <w:rsid w:val="00F17B7A"/>
    <w:rsid w:val="00F22C6C"/>
    <w:rsid w:val="00F26F7F"/>
    <w:rsid w:val="00F27016"/>
    <w:rsid w:val="00F2776F"/>
    <w:rsid w:val="00F45605"/>
    <w:rsid w:val="00F4562A"/>
    <w:rsid w:val="00F4706C"/>
    <w:rsid w:val="00F5450A"/>
    <w:rsid w:val="00F54890"/>
    <w:rsid w:val="00F561FD"/>
    <w:rsid w:val="00F84511"/>
    <w:rsid w:val="00F879E2"/>
    <w:rsid w:val="00F924DB"/>
    <w:rsid w:val="00F97CC9"/>
    <w:rsid w:val="00FA2219"/>
    <w:rsid w:val="00FA4808"/>
    <w:rsid w:val="00FA6DA6"/>
    <w:rsid w:val="00FB2486"/>
    <w:rsid w:val="00FC4C7D"/>
    <w:rsid w:val="00FC63FA"/>
    <w:rsid w:val="00FD1CD6"/>
    <w:rsid w:val="00FD46A2"/>
    <w:rsid w:val="00FD57CA"/>
    <w:rsid w:val="00FE0DBE"/>
    <w:rsid w:val="00FF065F"/>
    <w:rsid w:val="00FF094B"/>
    <w:rsid w:val="102DC5F1"/>
    <w:rsid w:val="1780508C"/>
    <w:rsid w:val="1B83ACD5"/>
    <w:rsid w:val="24F7BBB1"/>
    <w:rsid w:val="63CE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E263F"/>
  <w15:docId w15:val="{EBF8A888-7293-43DF-B21F-B432BE35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0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5E2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4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461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322E6"/>
    <w:rPr>
      <w:color w:val="808080"/>
    </w:rPr>
  </w:style>
  <w:style w:type="table" w:styleId="TableGrid">
    <w:name w:val="Table Grid"/>
    <w:basedOn w:val="TableNormal"/>
    <w:uiPriority w:val="39"/>
    <w:rsid w:val="001B5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-Accent31">
    <w:name w:val="List Table 7 Colorful - Accent 31"/>
    <w:basedOn w:val="TableNormal"/>
    <w:uiPriority w:val="52"/>
    <w:rsid w:val="001B525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E241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99"/>
    <w:rsid w:val="002A049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A5332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4A5332"/>
  </w:style>
  <w:style w:type="character" w:customStyle="1" w:styleId="s1">
    <w:name w:val="s1"/>
    <w:basedOn w:val="DefaultParagraphFont"/>
    <w:rsid w:val="00CC39A1"/>
  </w:style>
  <w:style w:type="character" w:styleId="CommentReference">
    <w:name w:val="annotation reference"/>
    <w:basedOn w:val="DefaultParagraphFont"/>
    <w:uiPriority w:val="99"/>
    <w:semiHidden/>
    <w:unhideWhenUsed/>
    <w:rsid w:val="004F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B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B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08503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9234">
          <w:marLeft w:val="14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3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2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008F7-D70F-486C-BE51-B11C1453A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4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rkhipov</dc:creator>
  <cp:keywords/>
  <dc:description/>
  <cp:lastModifiedBy>Anton Arkhipov</cp:lastModifiedBy>
  <cp:revision>360</cp:revision>
  <cp:lastPrinted>2017-08-03T17:32:00Z</cp:lastPrinted>
  <dcterms:created xsi:type="dcterms:W3CDTF">2016-09-09T21:16:00Z</dcterms:created>
  <dcterms:modified xsi:type="dcterms:W3CDTF">2018-10-15T17:39:00Z</dcterms:modified>
</cp:coreProperties>
</file>